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157"/>
        <w:tblOverlap w:val="never"/>
        <w:tblW w:w="9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5"/>
        <w:gridCol w:w="844"/>
        <w:gridCol w:w="1723"/>
        <w:gridCol w:w="1018"/>
        <w:gridCol w:w="1771"/>
        <w:gridCol w:w="1273"/>
      </w:tblGrid>
      <w:tr w:rsidR="00744C0B" w:rsidRPr="008145A1" w14:paraId="0AA755D2" w14:textId="77777777" w:rsidTr="006930D4">
        <w:trPr>
          <w:trHeight w:val="440"/>
        </w:trPr>
        <w:tc>
          <w:tcPr>
            <w:tcW w:w="4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15B358" w14:textId="77777777" w:rsidR="00744C0B" w:rsidRPr="008145A1" w:rsidRDefault="00744C0B" w:rsidP="006930D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bookmarkStart w:id="0" w:name="_GoBack"/>
            <w:bookmarkEnd w:id="0"/>
          </w:p>
        </w:tc>
        <w:tc>
          <w:tcPr>
            <w:tcW w:w="27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DF2B0" w14:textId="77777777" w:rsidR="00744C0B" w:rsidRPr="008145A1" w:rsidRDefault="00744C0B" w:rsidP="006930D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Unadjusted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41ADD" w14:textId="77777777" w:rsidR="00744C0B" w:rsidRPr="008145A1" w:rsidRDefault="00744C0B" w:rsidP="006930D4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Adjusted Model 1</w:t>
            </w:r>
          </w:p>
        </w:tc>
      </w:tr>
      <w:tr w:rsidR="00744C0B" w:rsidRPr="008145A1" w14:paraId="4BEEA93A" w14:textId="77777777" w:rsidTr="006930D4">
        <w:trPr>
          <w:trHeight w:val="440"/>
        </w:trPr>
        <w:tc>
          <w:tcPr>
            <w:tcW w:w="3165" w:type="dxa"/>
            <w:tcBorders>
              <w:top w:val="single" w:sz="4" w:space="0" w:color="auto"/>
            </w:tcBorders>
          </w:tcPr>
          <w:p w14:paraId="50942258" w14:textId="77777777" w:rsidR="00744C0B" w:rsidRPr="008145A1" w:rsidRDefault="00744C0B" w:rsidP="006930D4">
            <w:pPr>
              <w:ind w:left="75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Characteristic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</w:tcBorders>
            <w:vAlign w:val="center"/>
          </w:tcPr>
          <w:p w14:paraId="5DF667A1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Odds Ratio</w:t>
            </w:r>
          </w:p>
          <w:p w14:paraId="50F26746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(95% CI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E70D5D2" w14:textId="77777777" w:rsidR="00744C0B" w:rsidRPr="008145A1" w:rsidRDefault="00744C0B" w:rsidP="006930D4">
            <w:pPr>
              <w:tabs>
                <w:tab w:val="left" w:pos="612"/>
              </w:tabs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P value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49C7E0FC" w14:textId="77777777" w:rsidR="00744C0B" w:rsidRPr="008145A1" w:rsidRDefault="00744C0B" w:rsidP="006930D4">
            <w:pPr>
              <w:ind w:firstLine="25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Odds Ratio</w:t>
            </w:r>
          </w:p>
          <w:p w14:paraId="140EFB97" w14:textId="77777777" w:rsidR="00744C0B" w:rsidRPr="008145A1" w:rsidRDefault="00744C0B" w:rsidP="006930D4">
            <w:pPr>
              <w:ind w:firstLine="25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(95% CI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1DD693BE" w14:textId="77777777" w:rsidR="00744C0B" w:rsidRPr="008145A1" w:rsidRDefault="00744C0B" w:rsidP="006930D4">
            <w:pPr>
              <w:ind w:firstLine="252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P value</w:t>
            </w:r>
          </w:p>
        </w:tc>
      </w:tr>
      <w:tr w:rsidR="00744C0B" w:rsidRPr="008145A1" w14:paraId="7CF91C89" w14:textId="77777777" w:rsidTr="006930D4">
        <w:trPr>
          <w:trHeight w:val="411"/>
        </w:trPr>
        <w:tc>
          <w:tcPr>
            <w:tcW w:w="3165" w:type="dxa"/>
            <w:shd w:val="clear" w:color="auto" w:fill="auto"/>
            <w:vAlign w:val="center"/>
          </w:tcPr>
          <w:p w14:paraId="1DDF01AB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Speaking an Indigenous language</w:t>
            </w:r>
          </w:p>
        </w:tc>
        <w:tc>
          <w:tcPr>
            <w:tcW w:w="2567" w:type="dxa"/>
            <w:gridSpan w:val="2"/>
            <w:shd w:val="clear" w:color="auto" w:fill="auto"/>
            <w:vAlign w:val="center"/>
          </w:tcPr>
          <w:p w14:paraId="0F4FD0AB" w14:textId="35180419" w:rsidR="00744C0B" w:rsidRPr="008145A1" w:rsidRDefault="00B75975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68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56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81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404F7E8" w14:textId="77777777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  <w:tc>
          <w:tcPr>
            <w:tcW w:w="1771" w:type="dxa"/>
            <w:vAlign w:val="center"/>
          </w:tcPr>
          <w:p w14:paraId="4DA73335" w14:textId="41722A7A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62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</w:rPr>
              <w:t>42-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</w:rPr>
              <w:t>9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  <w:vAlign w:val="center"/>
          </w:tcPr>
          <w:p w14:paraId="22644D60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</w:tr>
      <w:tr w:rsidR="00744C0B" w:rsidRPr="008145A1" w14:paraId="1D3881E7" w14:textId="77777777" w:rsidTr="006930D4">
        <w:trPr>
          <w:trHeight w:val="411"/>
        </w:trPr>
        <w:tc>
          <w:tcPr>
            <w:tcW w:w="3165" w:type="dxa"/>
            <w:shd w:val="clear" w:color="auto" w:fill="auto"/>
            <w:vAlign w:val="center"/>
          </w:tcPr>
          <w:p w14:paraId="7BC8AA9A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</w:rPr>
              <w:t>Age</w:t>
            </w:r>
          </w:p>
        </w:tc>
        <w:tc>
          <w:tcPr>
            <w:tcW w:w="2567" w:type="dxa"/>
            <w:gridSpan w:val="2"/>
            <w:shd w:val="clear" w:color="auto" w:fill="auto"/>
            <w:vAlign w:val="center"/>
          </w:tcPr>
          <w:p w14:paraId="5C45D971" w14:textId="56AA0E36" w:rsidR="00744C0B" w:rsidRPr="008145A1" w:rsidRDefault="00B75975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96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96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97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EB3BBDC" w14:textId="77777777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  <w:tc>
          <w:tcPr>
            <w:tcW w:w="1771" w:type="dxa"/>
            <w:vAlign w:val="center"/>
          </w:tcPr>
          <w:p w14:paraId="503AD1C5" w14:textId="15949D54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97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96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97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  <w:vAlign w:val="center"/>
          </w:tcPr>
          <w:p w14:paraId="7B8E4D4D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</w:tr>
      <w:tr w:rsidR="00744C0B" w:rsidRPr="008145A1" w14:paraId="46027497" w14:textId="77777777" w:rsidTr="006930D4">
        <w:tc>
          <w:tcPr>
            <w:tcW w:w="3165" w:type="dxa"/>
            <w:shd w:val="clear" w:color="auto" w:fill="auto"/>
          </w:tcPr>
          <w:p w14:paraId="1BDC495F" w14:textId="77777777" w:rsidR="00744C0B" w:rsidRPr="008145A1" w:rsidRDefault="00744C0B" w:rsidP="006930D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Sex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6CF77BCE" w14:textId="77777777" w:rsidR="00744C0B" w:rsidRPr="008145A1" w:rsidRDefault="00744C0B" w:rsidP="006930D4">
            <w:pPr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18" w:type="dxa"/>
            <w:shd w:val="clear" w:color="auto" w:fill="auto"/>
          </w:tcPr>
          <w:p w14:paraId="6D5573D0" w14:textId="77777777" w:rsidR="00744C0B" w:rsidRPr="008145A1" w:rsidRDefault="00744C0B" w:rsidP="006930D4">
            <w:pPr>
              <w:tabs>
                <w:tab w:val="left" w:pos="612"/>
              </w:tabs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71" w:type="dxa"/>
          </w:tcPr>
          <w:p w14:paraId="0248D4A6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3" w:type="dxa"/>
          </w:tcPr>
          <w:p w14:paraId="3F128EF0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44C0B" w:rsidRPr="008145A1" w14:paraId="68B5E050" w14:textId="77777777" w:rsidTr="006930D4">
        <w:tc>
          <w:tcPr>
            <w:tcW w:w="3165" w:type="dxa"/>
            <w:shd w:val="clear" w:color="auto" w:fill="auto"/>
          </w:tcPr>
          <w:p w14:paraId="673FA8CF" w14:textId="77777777" w:rsidR="00744C0B" w:rsidRPr="008145A1" w:rsidRDefault="00744C0B" w:rsidP="006930D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</w:rPr>
              <w:t xml:space="preserve">  M</w:t>
            </w:r>
            <w:r>
              <w:rPr>
                <w:rFonts w:asciiTheme="minorHAnsi" w:hAnsiTheme="minorHAnsi" w:cstheme="minorHAnsi"/>
                <w:color w:val="000000" w:themeColor="text1"/>
              </w:rPr>
              <w:t>ale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103BF2E1" w14:textId="77777777" w:rsidR="00744C0B" w:rsidRPr="008145A1" w:rsidRDefault="00744C0B" w:rsidP="006930D4">
            <w:pPr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</w:rPr>
              <w:t>Ref.</w:t>
            </w:r>
          </w:p>
        </w:tc>
        <w:tc>
          <w:tcPr>
            <w:tcW w:w="1018" w:type="dxa"/>
            <w:shd w:val="clear" w:color="auto" w:fill="auto"/>
          </w:tcPr>
          <w:p w14:paraId="66E167DE" w14:textId="77777777" w:rsidR="00744C0B" w:rsidRPr="008145A1" w:rsidRDefault="00744C0B" w:rsidP="006930D4">
            <w:pPr>
              <w:tabs>
                <w:tab w:val="left" w:pos="612"/>
              </w:tabs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71" w:type="dxa"/>
          </w:tcPr>
          <w:p w14:paraId="705AB073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</w:rPr>
              <w:t>Ref.</w:t>
            </w:r>
          </w:p>
        </w:tc>
        <w:tc>
          <w:tcPr>
            <w:tcW w:w="1273" w:type="dxa"/>
          </w:tcPr>
          <w:p w14:paraId="62300ED5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744C0B" w:rsidRPr="008145A1" w14:paraId="5D4DFB37" w14:textId="77777777" w:rsidTr="006930D4">
        <w:trPr>
          <w:trHeight w:val="360"/>
        </w:trPr>
        <w:tc>
          <w:tcPr>
            <w:tcW w:w="3165" w:type="dxa"/>
            <w:shd w:val="clear" w:color="auto" w:fill="auto"/>
          </w:tcPr>
          <w:p w14:paraId="246B3C39" w14:textId="77777777" w:rsidR="00744C0B" w:rsidRPr="008145A1" w:rsidRDefault="00744C0B" w:rsidP="006930D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</w:rPr>
              <w:t xml:space="preserve">  </w:t>
            </w:r>
            <w:r>
              <w:rPr>
                <w:rFonts w:asciiTheme="minorHAnsi" w:hAnsiTheme="minorHAnsi" w:cstheme="minorHAnsi"/>
                <w:color w:val="000000" w:themeColor="text1"/>
              </w:rPr>
              <w:t>Female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40F22468" w14:textId="0714FA3B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9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3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8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4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03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</w:tcPr>
          <w:p w14:paraId="246B917C" w14:textId="18A1639A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18</w:t>
            </w:r>
          </w:p>
        </w:tc>
        <w:tc>
          <w:tcPr>
            <w:tcW w:w="1771" w:type="dxa"/>
          </w:tcPr>
          <w:p w14:paraId="4DB90482" w14:textId="4D689158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96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</w:tcPr>
          <w:p w14:paraId="4DEECD7C" w14:textId="324E8680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</w:rPr>
              <w:t>10</w:t>
            </w:r>
          </w:p>
        </w:tc>
      </w:tr>
      <w:tr w:rsidR="00744C0B" w:rsidRPr="008145A1" w14:paraId="7CAFC543" w14:textId="77777777" w:rsidTr="006930D4">
        <w:tc>
          <w:tcPr>
            <w:tcW w:w="3165" w:type="dxa"/>
            <w:shd w:val="clear" w:color="auto" w:fill="auto"/>
          </w:tcPr>
          <w:p w14:paraId="13AB5FC6" w14:textId="77777777" w:rsidR="00744C0B" w:rsidRPr="008145A1" w:rsidRDefault="00744C0B" w:rsidP="006930D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/>
                <w:color w:val="000000" w:themeColor="text1"/>
              </w:rPr>
              <w:t>Completed school year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3085ECE6" w14:textId="77777777" w:rsidR="00744C0B" w:rsidRPr="008145A1" w:rsidRDefault="00744C0B" w:rsidP="006930D4">
            <w:pPr>
              <w:ind w:firstLine="7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018" w:type="dxa"/>
            <w:shd w:val="clear" w:color="auto" w:fill="auto"/>
          </w:tcPr>
          <w:p w14:paraId="1CDDEF5A" w14:textId="77777777" w:rsidR="00744C0B" w:rsidRPr="008145A1" w:rsidRDefault="00744C0B" w:rsidP="006930D4">
            <w:pPr>
              <w:tabs>
                <w:tab w:val="left" w:pos="612"/>
              </w:tabs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771" w:type="dxa"/>
          </w:tcPr>
          <w:p w14:paraId="0934013A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273" w:type="dxa"/>
          </w:tcPr>
          <w:p w14:paraId="2B1FC405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744C0B" w:rsidRPr="008145A1" w14:paraId="21FFBA84" w14:textId="77777777" w:rsidTr="006930D4">
        <w:tc>
          <w:tcPr>
            <w:tcW w:w="3165" w:type="dxa"/>
            <w:shd w:val="clear" w:color="auto" w:fill="auto"/>
          </w:tcPr>
          <w:p w14:paraId="7E2F862F" w14:textId="77777777" w:rsidR="00744C0B" w:rsidRPr="008145A1" w:rsidRDefault="00744C0B" w:rsidP="006930D4">
            <w:pPr>
              <w:pStyle w:val="NormalWeb"/>
              <w:tabs>
                <w:tab w:val="left" w:pos="90"/>
              </w:tabs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None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003BBA2E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Ref.</w:t>
            </w:r>
          </w:p>
        </w:tc>
        <w:tc>
          <w:tcPr>
            <w:tcW w:w="1018" w:type="dxa"/>
            <w:shd w:val="clear" w:color="auto" w:fill="auto"/>
          </w:tcPr>
          <w:p w14:paraId="0E6228FE" w14:textId="77777777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</w:p>
        </w:tc>
        <w:tc>
          <w:tcPr>
            <w:tcW w:w="1771" w:type="dxa"/>
          </w:tcPr>
          <w:p w14:paraId="66CB472E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Ref.</w:t>
            </w:r>
          </w:p>
        </w:tc>
        <w:tc>
          <w:tcPr>
            <w:tcW w:w="1273" w:type="dxa"/>
            <w:vAlign w:val="center"/>
          </w:tcPr>
          <w:p w14:paraId="1F768CAE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</w:p>
        </w:tc>
      </w:tr>
      <w:tr w:rsidR="00744C0B" w:rsidRPr="008145A1" w14:paraId="5B2F9C8D" w14:textId="77777777" w:rsidTr="006930D4">
        <w:tc>
          <w:tcPr>
            <w:tcW w:w="3165" w:type="dxa"/>
            <w:shd w:val="clear" w:color="auto" w:fill="auto"/>
            <w:vAlign w:val="center"/>
          </w:tcPr>
          <w:p w14:paraId="6AA3227B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Preschool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0F6EC24C" w14:textId="23A75888" w:rsidR="00744C0B" w:rsidRPr="008145A1" w:rsidRDefault="00B75975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5.59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4</w:t>
            </w:r>
            <w:r w:rsidR="00744C0B"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8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7.46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</w:tcPr>
          <w:p w14:paraId="27208985" w14:textId="77777777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  <w:tc>
          <w:tcPr>
            <w:tcW w:w="1771" w:type="dxa"/>
          </w:tcPr>
          <w:p w14:paraId="264877BA" w14:textId="34DB635A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69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2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2.34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  <w:vAlign w:val="center"/>
          </w:tcPr>
          <w:p w14:paraId="4525EE31" w14:textId="30D8D8B9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</w:tr>
      <w:tr w:rsidR="00744C0B" w:rsidRPr="008145A1" w14:paraId="6BE49066" w14:textId="77777777" w:rsidTr="006930D4">
        <w:tc>
          <w:tcPr>
            <w:tcW w:w="3165" w:type="dxa"/>
            <w:shd w:val="clear" w:color="auto" w:fill="auto"/>
            <w:vAlign w:val="center"/>
          </w:tcPr>
          <w:p w14:paraId="4C95A364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Primary School (1-6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th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23AA08D3" w14:textId="7068F0A9" w:rsidR="00744C0B" w:rsidRPr="008145A1" w:rsidRDefault="00B75975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.84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.45-2.34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</w:tcPr>
          <w:p w14:paraId="4D2143CB" w14:textId="77777777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  <w:tc>
          <w:tcPr>
            <w:tcW w:w="1771" w:type="dxa"/>
          </w:tcPr>
          <w:p w14:paraId="1032A4FB" w14:textId="0B53C5B1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8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  <w:vAlign w:val="center"/>
          </w:tcPr>
          <w:p w14:paraId="01EFE9AF" w14:textId="54D06D94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49</w:t>
            </w:r>
          </w:p>
        </w:tc>
      </w:tr>
      <w:tr w:rsidR="00744C0B" w:rsidRPr="008145A1" w14:paraId="0E4B75C5" w14:textId="77777777" w:rsidTr="006930D4">
        <w:tc>
          <w:tcPr>
            <w:tcW w:w="3165" w:type="dxa"/>
            <w:shd w:val="clear" w:color="auto" w:fill="auto"/>
            <w:vAlign w:val="center"/>
          </w:tcPr>
          <w:p w14:paraId="3A84913E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Secondary School (7-9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th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0AC4CF91" w14:textId="1263C1A1" w:rsidR="00744C0B" w:rsidRPr="008145A1" w:rsidRDefault="00B75975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.30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.01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 w:rsidR="00744C0B"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 w:rsidR="00744C0B"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66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</w:tcPr>
          <w:p w14:paraId="3B5BB190" w14:textId="65844330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</w:t>
            </w:r>
            <w:r w:rsidR="00B75975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771" w:type="dxa"/>
          </w:tcPr>
          <w:p w14:paraId="47B7AA84" w14:textId="5850FEAD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0.67 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5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88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  <w:vAlign w:val="center"/>
          </w:tcPr>
          <w:p w14:paraId="6C15758C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</w:tr>
      <w:tr w:rsidR="00744C0B" w:rsidRPr="008145A1" w14:paraId="74C845E7" w14:textId="77777777" w:rsidTr="006930D4">
        <w:trPr>
          <w:trHeight w:val="369"/>
        </w:trPr>
        <w:tc>
          <w:tcPr>
            <w:tcW w:w="3165" w:type="dxa"/>
            <w:shd w:val="clear" w:color="auto" w:fill="auto"/>
            <w:vAlign w:val="center"/>
          </w:tcPr>
          <w:p w14:paraId="7FF1CE6B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 xml:space="preserve">Preparatory School </w:t>
            </w:r>
            <w:r>
              <w:rPr>
                <w:rFonts w:asciiTheme="minorHAnsi" w:hAnsiTheme="minorHAnsi" w:cstheme="minorHAnsi"/>
                <w:bCs/>
                <w:color w:val="000000" w:themeColor="text1"/>
              </w:rPr>
              <w:t>(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10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th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–12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  <w:vertAlign w:val="superscript"/>
              </w:rPr>
              <w:t>th</w:t>
            </w: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)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7A88E67D" w14:textId="03F23E30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8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8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4</w:t>
            </w:r>
            <w:r w:rsidR="00B75975">
              <w:rPr>
                <w:rFonts w:asciiTheme="minorHAnsi" w:hAnsiTheme="minorHAnsi" w:cstheme="minorHAnsi"/>
                <w:color w:val="000000" w:themeColor="text1"/>
                <w:kern w:val="24"/>
              </w:rPr>
              <w:t>4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</w:tcPr>
          <w:p w14:paraId="70FF40EB" w14:textId="63DA105D" w:rsidR="00744C0B" w:rsidRPr="008145A1" w:rsidRDefault="00744C0B" w:rsidP="006930D4">
            <w:pPr>
              <w:pStyle w:val="NormalWeb"/>
              <w:tabs>
                <w:tab w:val="left" w:pos="612"/>
              </w:tabs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</w:rPr>
              <w:t>0.5</w:t>
            </w:r>
            <w:r w:rsidR="00B75975">
              <w:rPr>
                <w:rFonts w:asciiTheme="minorHAnsi" w:hAnsiTheme="minorHAnsi" w:cstheme="minorHAnsi"/>
              </w:rPr>
              <w:t>77</w:t>
            </w:r>
          </w:p>
        </w:tc>
        <w:tc>
          <w:tcPr>
            <w:tcW w:w="1771" w:type="dxa"/>
          </w:tcPr>
          <w:p w14:paraId="0B6A6CCA" w14:textId="702BC185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58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43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79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</w:tcPr>
          <w:p w14:paraId="0CDC26C7" w14:textId="77777777" w:rsidR="00744C0B" w:rsidRPr="008145A1" w:rsidRDefault="00744C0B" w:rsidP="006930D4">
            <w:pPr>
              <w:pStyle w:val="NormalWeb"/>
              <w:spacing w:before="0" w:beforeAutospacing="0" w:after="0" w:afterAutospacing="0"/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</w:rPr>
              <w:t>&lt;</w:t>
            </w:r>
            <w:r w:rsidRPr="008A6B96">
              <w:rPr>
                <w:rFonts w:asciiTheme="minorHAnsi" w:hAnsiTheme="minorHAnsi" w:cstheme="minorHAnsi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 w:rsidRPr="008A6B96">
              <w:rPr>
                <w:rFonts w:asciiTheme="minorHAnsi" w:hAnsiTheme="minorHAnsi" w:cstheme="minorHAnsi"/>
              </w:rPr>
              <w:t>00</w:t>
            </w:r>
            <w:r>
              <w:rPr>
                <w:rFonts w:asciiTheme="minorHAnsi" w:hAnsiTheme="minorHAnsi" w:cstheme="minorHAnsi"/>
              </w:rPr>
              <w:t>5*</w:t>
            </w:r>
          </w:p>
        </w:tc>
      </w:tr>
      <w:tr w:rsidR="00744C0B" w:rsidRPr="008145A1" w14:paraId="6D6E4147" w14:textId="77777777" w:rsidTr="006930D4">
        <w:tc>
          <w:tcPr>
            <w:tcW w:w="3165" w:type="dxa"/>
            <w:shd w:val="clear" w:color="auto" w:fill="auto"/>
            <w:vAlign w:val="center"/>
          </w:tcPr>
          <w:p w14:paraId="422EB62A" w14:textId="77777777" w:rsidR="00744C0B" w:rsidRPr="008145A1" w:rsidRDefault="00744C0B" w:rsidP="006930D4">
            <w:pPr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8145A1">
              <w:rPr>
                <w:rFonts w:asciiTheme="minorHAnsi" w:hAnsiTheme="minorHAnsi" w:cstheme="minorHAnsi"/>
                <w:bCs/>
                <w:color w:val="000000" w:themeColor="text1"/>
              </w:rPr>
              <w:t>College, Technical College or more</w:t>
            </w:r>
          </w:p>
        </w:tc>
        <w:tc>
          <w:tcPr>
            <w:tcW w:w="2567" w:type="dxa"/>
            <w:gridSpan w:val="2"/>
            <w:shd w:val="clear" w:color="auto" w:fill="auto"/>
          </w:tcPr>
          <w:p w14:paraId="150F3DDB" w14:textId="084E425C" w:rsidR="00744C0B" w:rsidRPr="008145A1" w:rsidRDefault="00B75975" w:rsidP="006930D4">
            <w:pPr>
              <w:ind w:firstLine="72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.43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.04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 w:rsidR="00744C0B"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 w:rsidR="00744C0B"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98</w:t>
            </w:r>
            <w:r w:rsidR="00744C0B"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018" w:type="dxa"/>
            <w:shd w:val="clear" w:color="auto" w:fill="auto"/>
          </w:tcPr>
          <w:p w14:paraId="04C4B0D0" w14:textId="77777777" w:rsidR="00744C0B" w:rsidRPr="008145A1" w:rsidRDefault="00744C0B" w:rsidP="006930D4">
            <w:pPr>
              <w:tabs>
                <w:tab w:val="left" w:pos="612"/>
              </w:tabs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</w:rPr>
              <w:t>0.152</w:t>
            </w:r>
          </w:p>
        </w:tc>
        <w:tc>
          <w:tcPr>
            <w:tcW w:w="1771" w:type="dxa"/>
          </w:tcPr>
          <w:p w14:paraId="08BFBC29" w14:textId="0EC5DDA6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.99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7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-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1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39</w:t>
            </w: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)</w:t>
            </w:r>
          </w:p>
        </w:tc>
        <w:tc>
          <w:tcPr>
            <w:tcW w:w="1273" w:type="dxa"/>
          </w:tcPr>
          <w:p w14:paraId="3EA224E5" w14:textId="4EECF4DA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  <w:r w:rsidRPr="008145A1">
              <w:rPr>
                <w:rFonts w:asciiTheme="minorHAnsi" w:hAnsiTheme="minorHAnsi" w:cstheme="minorHAnsi"/>
                <w:color w:val="000000" w:themeColor="text1"/>
                <w:kern w:val="24"/>
              </w:rPr>
              <w:t>0</w:t>
            </w:r>
            <w:r>
              <w:rPr>
                <w:rFonts w:asciiTheme="minorHAnsi" w:hAnsiTheme="minorHAnsi" w:cstheme="minorHAnsi"/>
                <w:bCs/>
              </w:rPr>
              <w:t>.</w:t>
            </w:r>
            <w:r>
              <w:rPr>
                <w:rFonts w:asciiTheme="minorHAnsi" w:hAnsiTheme="minorHAnsi" w:cstheme="minorHAnsi"/>
                <w:color w:val="000000" w:themeColor="text1"/>
                <w:kern w:val="24"/>
              </w:rPr>
              <w:t>98</w:t>
            </w:r>
          </w:p>
        </w:tc>
      </w:tr>
      <w:tr w:rsidR="00744C0B" w:rsidRPr="008145A1" w14:paraId="7A6434A8" w14:textId="77777777" w:rsidTr="006930D4"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B23B3" w14:textId="77777777" w:rsidR="00744C0B" w:rsidRPr="008145A1" w:rsidRDefault="00744C0B" w:rsidP="006930D4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</w:p>
        </w:tc>
        <w:tc>
          <w:tcPr>
            <w:tcW w:w="256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255AE0" w14:textId="77777777" w:rsidR="00744C0B" w:rsidRPr="008145A1" w:rsidRDefault="00744C0B" w:rsidP="006930D4">
            <w:pPr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14:paraId="511C1CD7" w14:textId="77777777" w:rsidR="00744C0B" w:rsidRPr="008145A1" w:rsidRDefault="00744C0B" w:rsidP="006930D4">
            <w:pPr>
              <w:tabs>
                <w:tab w:val="left" w:pos="612"/>
              </w:tabs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E8B394D" w14:textId="77777777" w:rsidR="00744C0B" w:rsidRPr="008145A1" w:rsidRDefault="00744C0B" w:rsidP="006930D4">
            <w:pPr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7E22069A" w14:textId="77777777" w:rsidR="00744C0B" w:rsidRPr="008145A1" w:rsidRDefault="00744C0B" w:rsidP="006930D4">
            <w:pPr>
              <w:ind w:firstLine="162"/>
              <w:jc w:val="center"/>
              <w:rPr>
                <w:rFonts w:asciiTheme="minorHAnsi" w:hAnsiTheme="minorHAnsi" w:cstheme="minorHAnsi"/>
                <w:color w:val="000000" w:themeColor="text1"/>
                <w:kern w:val="24"/>
              </w:rPr>
            </w:pPr>
          </w:p>
        </w:tc>
      </w:tr>
    </w:tbl>
    <w:p w14:paraId="10136205" w14:textId="4D24D952" w:rsidR="006930D4" w:rsidRPr="008A6B96" w:rsidRDefault="006930D4" w:rsidP="006930D4">
      <w:pPr>
        <w:pStyle w:val="Heading3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b/>
          <w:szCs w:val="22"/>
        </w:rPr>
        <w:t xml:space="preserve">Supplemental Material </w:t>
      </w:r>
      <w:r w:rsidRPr="008A6B96">
        <w:rPr>
          <w:rFonts w:asciiTheme="minorHAnsi" w:hAnsiTheme="minorHAnsi" w:cstheme="minorHAnsi"/>
          <w:b/>
          <w:szCs w:val="22"/>
        </w:rPr>
        <w:t xml:space="preserve">Table </w:t>
      </w:r>
      <w:r>
        <w:rPr>
          <w:rFonts w:asciiTheme="minorHAnsi" w:hAnsiTheme="minorHAnsi" w:cstheme="minorHAnsi"/>
          <w:b/>
          <w:szCs w:val="22"/>
        </w:rPr>
        <w:t>1</w:t>
      </w:r>
      <w:r w:rsidRPr="008A6B96">
        <w:rPr>
          <w:rFonts w:asciiTheme="minorHAnsi" w:hAnsiTheme="minorHAnsi" w:cstheme="minorHAnsi"/>
          <w:b/>
          <w:szCs w:val="22"/>
        </w:rPr>
        <w:t xml:space="preserve">.  </w:t>
      </w:r>
      <w:r w:rsidRPr="008A6B96">
        <w:rPr>
          <w:rFonts w:asciiTheme="minorHAnsi" w:hAnsiTheme="minorHAnsi" w:cstheme="minorHAnsi"/>
          <w:szCs w:val="22"/>
        </w:rPr>
        <w:t xml:space="preserve">Unadjusted and adjusted logistic regression models Not getting vaccinated because of </w:t>
      </w:r>
      <w:r>
        <w:rPr>
          <w:rFonts w:asciiTheme="minorHAnsi" w:hAnsiTheme="minorHAnsi" w:cstheme="minorHAnsi"/>
          <w:szCs w:val="22"/>
        </w:rPr>
        <w:t>an access</w:t>
      </w:r>
      <w:r w:rsidRPr="008A6B96">
        <w:rPr>
          <w:rFonts w:asciiTheme="minorHAnsi" w:hAnsiTheme="minorHAnsi" w:cstheme="minorHAnsi"/>
          <w:szCs w:val="22"/>
        </w:rPr>
        <w:t xml:space="preserve"> barrier among unvaccinated </w:t>
      </w:r>
      <w:r>
        <w:rPr>
          <w:rFonts w:asciiTheme="minorHAnsi" w:hAnsiTheme="minorHAnsi" w:cstheme="minorHAnsi"/>
          <w:szCs w:val="22"/>
        </w:rPr>
        <w:t xml:space="preserve">respondents of ENSANUT Continua 2022, México </w:t>
      </w:r>
      <w:r w:rsidRPr="008A6B96">
        <w:rPr>
          <w:rFonts w:asciiTheme="minorHAnsi" w:hAnsiTheme="minorHAnsi" w:cstheme="minorHAnsi"/>
          <w:szCs w:val="22"/>
        </w:rPr>
        <w:t>(N=</w:t>
      </w:r>
      <w:r>
        <w:rPr>
          <w:rFonts w:asciiTheme="minorHAnsi" w:hAnsiTheme="minorHAnsi" w:cstheme="minorHAnsi"/>
          <w:szCs w:val="22"/>
        </w:rPr>
        <w:t>6,582</w:t>
      </w:r>
      <w:r w:rsidRPr="008A6B96">
        <w:rPr>
          <w:rFonts w:asciiTheme="minorHAnsi" w:hAnsiTheme="minorHAnsi" w:cstheme="minorHAnsi"/>
          <w:szCs w:val="22"/>
        </w:rPr>
        <w:t>)</w:t>
      </w:r>
    </w:p>
    <w:p w14:paraId="6857EAF4" w14:textId="77777777" w:rsidR="00B604C3" w:rsidRDefault="00000000"/>
    <w:p w14:paraId="1076A540" w14:textId="77777777" w:rsidR="00827694" w:rsidRPr="008A6B96" w:rsidRDefault="00827694" w:rsidP="00827694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="Calibri" w:hAnsi="Calibri" w:cs="Calibri"/>
          <w:color w:val="212121"/>
        </w:rPr>
        <w:t xml:space="preserve">* </w:t>
      </w:r>
      <w:proofErr w:type="gramStart"/>
      <w:r>
        <w:rPr>
          <w:rFonts w:ascii="Calibri" w:hAnsi="Calibri" w:cs="Calibri"/>
          <w:color w:val="212121"/>
        </w:rPr>
        <w:t>for</w:t>
      </w:r>
      <w:proofErr w:type="gramEnd"/>
      <w:r>
        <w:rPr>
          <w:rFonts w:ascii="Calibri" w:hAnsi="Calibri" w:cs="Calibri"/>
          <w:color w:val="212121"/>
        </w:rPr>
        <w:t xml:space="preserve"> p &lt; 0.05</w:t>
      </w:r>
    </w:p>
    <w:p w14:paraId="7CF9A3F1" w14:textId="77777777" w:rsidR="006930D4" w:rsidRDefault="006930D4"/>
    <w:sectPr w:rsidR="006930D4" w:rsidSect="00671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0B"/>
    <w:rsid w:val="00005394"/>
    <w:rsid w:val="0008420F"/>
    <w:rsid w:val="000E6B79"/>
    <w:rsid w:val="00114A90"/>
    <w:rsid w:val="00122C22"/>
    <w:rsid w:val="00135BA0"/>
    <w:rsid w:val="001A5456"/>
    <w:rsid w:val="001B1637"/>
    <w:rsid w:val="001D756A"/>
    <w:rsid w:val="00217587"/>
    <w:rsid w:val="00276461"/>
    <w:rsid w:val="00277501"/>
    <w:rsid w:val="00290D8E"/>
    <w:rsid w:val="002B3268"/>
    <w:rsid w:val="00332D47"/>
    <w:rsid w:val="003D3506"/>
    <w:rsid w:val="00474C14"/>
    <w:rsid w:val="00497371"/>
    <w:rsid w:val="004A55D2"/>
    <w:rsid w:val="004A6660"/>
    <w:rsid w:val="004C1743"/>
    <w:rsid w:val="00511995"/>
    <w:rsid w:val="00547E28"/>
    <w:rsid w:val="00581713"/>
    <w:rsid w:val="005E67EE"/>
    <w:rsid w:val="006712B3"/>
    <w:rsid w:val="006930D4"/>
    <w:rsid w:val="006F6C52"/>
    <w:rsid w:val="00725D7F"/>
    <w:rsid w:val="00744C0B"/>
    <w:rsid w:val="00787FD3"/>
    <w:rsid w:val="007E6996"/>
    <w:rsid w:val="007F3009"/>
    <w:rsid w:val="00816614"/>
    <w:rsid w:val="00821856"/>
    <w:rsid w:val="00823842"/>
    <w:rsid w:val="00827694"/>
    <w:rsid w:val="008A3FD8"/>
    <w:rsid w:val="008A6979"/>
    <w:rsid w:val="008D69D0"/>
    <w:rsid w:val="00930142"/>
    <w:rsid w:val="009653F5"/>
    <w:rsid w:val="009824A3"/>
    <w:rsid w:val="009A7C6F"/>
    <w:rsid w:val="00A0468F"/>
    <w:rsid w:val="00A442AD"/>
    <w:rsid w:val="00A76519"/>
    <w:rsid w:val="00A83F41"/>
    <w:rsid w:val="00AF12F5"/>
    <w:rsid w:val="00AF1CB7"/>
    <w:rsid w:val="00B02813"/>
    <w:rsid w:val="00B03C7D"/>
    <w:rsid w:val="00B75975"/>
    <w:rsid w:val="00B958CF"/>
    <w:rsid w:val="00BE6CA1"/>
    <w:rsid w:val="00C0328C"/>
    <w:rsid w:val="00C44355"/>
    <w:rsid w:val="00C60A53"/>
    <w:rsid w:val="00C813DC"/>
    <w:rsid w:val="00CA3D17"/>
    <w:rsid w:val="00CD5D96"/>
    <w:rsid w:val="00CE441A"/>
    <w:rsid w:val="00CF5225"/>
    <w:rsid w:val="00D75786"/>
    <w:rsid w:val="00DA4777"/>
    <w:rsid w:val="00E9275B"/>
    <w:rsid w:val="00EB02D1"/>
    <w:rsid w:val="00EB03E5"/>
    <w:rsid w:val="00EB3BCC"/>
    <w:rsid w:val="00EF262C"/>
    <w:rsid w:val="00FE1CAD"/>
    <w:rsid w:val="00FF2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3DDE4"/>
  <w15:chartTrackingRefBased/>
  <w15:docId w15:val="{019A96D1-6368-FE4B-87AB-28EB7BB1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C0B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0D4"/>
    <w:pPr>
      <w:keepNext/>
      <w:keepLines/>
      <w:spacing w:before="40"/>
      <w:outlineLvl w:val="2"/>
    </w:pPr>
    <w:rPr>
      <w:rFonts w:ascii="Arial" w:eastAsiaTheme="majorEastAsia" w:hAnsi="Arial" w:cstheme="majorBidi"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4C0B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44C0B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930D4"/>
    <w:rPr>
      <w:rFonts w:ascii="Arial" w:eastAsiaTheme="majorEastAsia" w:hAnsi="Arial" w:cstheme="majorBidi"/>
      <w:color w:val="000000" w:themeColor="text1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scal, Lucia</dc:creator>
  <cp:keywords/>
  <dc:description/>
  <cp:lastModifiedBy>Abascal, Lucia</cp:lastModifiedBy>
  <cp:revision>5</cp:revision>
  <dcterms:created xsi:type="dcterms:W3CDTF">2024-03-04T23:36:00Z</dcterms:created>
  <dcterms:modified xsi:type="dcterms:W3CDTF">2024-03-04T23:56:00Z</dcterms:modified>
</cp:coreProperties>
</file>